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B6A3A0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bookmarkStart w:id="0" w:name="OLE_LINK16"/>
      <w:r>
        <w:rPr>
          <w:rFonts w:ascii="Times New Roman" w:hAnsi="Times New Roman" w:cs="Times New Roman"/>
          <w:b/>
          <w:bCs/>
          <w:sz w:val="24"/>
        </w:rPr>
        <w:t>Obesity-related indices and diabetes, early-onset diabetes: insights from a large cohort study</w:t>
      </w:r>
      <w:bookmarkEnd w:id="0"/>
    </w:p>
    <w:p w14:paraId="33DD110D"/>
    <w:p w14:paraId="44ED3567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Table 1</w:t>
      </w:r>
      <w:r>
        <w:rPr>
          <w:rFonts w:hint="default" w:ascii="Times New Roman" w:hAnsi="Times New Roman" w:cs="Times New Roman"/>
          <w:sz w:val="20"/>
          <w:szCs w:val="20"/>
        </w:rPr>
        <w:t xml:space="preserve"> Boundary values for each obesity index grouped </w:t>
      </w:r>
    </w:p>
    <w:p w14:paraId="35F2D93F">
      <w:pPr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  <w:sz w:val="20"/>
          <w:szCs w:val="20"/>
        </w:rPr>
        <w:t>according to quartiles</w:t>
      </w:r>
    </w:p>
    <w:tbl>
      <w:tblPr>
        <w:tblStyle w:val="2"/>
        <w:tblW w:w="6252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6"/>
        <w:gridCol w:w="1248"/>
        <w:gridCol w:w="1248"/>
        <w:gridCol w:w="1248"/>
        <w:gridCol w:w="1316"/>
      </w:tblGrid>
      <w:tr w14:paraId="163153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73E9F4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BD90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1</w:t>
            </w:r>
          </w:p>
        </w:tc>
        <w:tc>
          <w:tcPr>
            <w:tcW w:w="124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05D9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2</w:t>
            </w:r>
          </w:p>
        </w:tc>
        <w:tc>
          <w:tcPr>
            <w:tcW w:w="124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159D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3</w:t>
            </w:r>
          </w:p>
        </w:tc>
        <w:tc>
          <w:tcPr>
            <w:tcW w:w="1248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25AA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Q4</w:t>
            </w:r>
          </w:p>
        </w:tc>
      </w:tr>
      <w:tr w14:paraId="4A32DF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9082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 cohort, n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9694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64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A3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63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65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63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65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63</w:t>
            </w:r>
          </w:p>
        </w:tc>
      </w:tr>
      <w:tr w14:paraId="5C6422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1E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518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77, 19.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D3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9, 21.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B04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79, 23.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C0E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92, 49.92</w:t>
            </w:r>
          </w:p>
        </w:tc>
      </w:tr>
      <w:tr w14:paraId="6C97FF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32D1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W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6C25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, 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575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0, 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4AE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, 82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FE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5, 130</w:t>
            </w:r>
          </w:p>
        </w:tc>
      </w:tr>
      <w:tr w14:paraId="78565D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A1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WHt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3BB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, 0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A2C3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, 0.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3DC1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, 0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C6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,0.79</w:t>
            </w:r>
          </w:p>
        </w:tc>
      </w:tr>
      <w:tr w14:paraId="6C8BF2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1F83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VA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C13D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9, 0.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97F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6, 0.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5F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, 1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832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6, 21.15</w:t>
            </w:r>
          </w:p>
        </w:tc>
      </w:tr>
      <w:tr w14:paraId="675138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89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L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81B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7.77, 4.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FD38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4, 9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8DDF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76, 19.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1CD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1, 212.58</w:t>
            </w:r>
          </w:p>
        </w:tc>
      </w:tr>
      <w:tr w14:paraId="471980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823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C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263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, 1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E9C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, 1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D93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, 1.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0D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1, 1.45</w:t>
            </w:r>
          </w:p>
        </w:tc>
      </w:tr>
      <w:tr w14:paraId="03D1B2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705F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C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0F2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, 0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51C7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, 0.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BD41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, 0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5F07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4, 7.99</w:t>
            </w:r>
          </w:p>
        </w:tc>
      </w:tr>
      <w:tr w14:paraId="2C6D76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5A7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C4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6, -1.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C5AD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20, -0.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6BF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68, -0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E98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10, 2.81</w:t>
            </w:r>
          </w:p>
        </w:tc>
      </w:tr>
      <w:tr w14:paraId="573BE8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29F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BS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D9B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8, 0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C40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, 0.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543F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, 0.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B0E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, 0.96</w:t>
            </w:r>
          </w:p>
        </w:tc>
      </w:tr>
      <w:tr w14:paraId="130E00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F9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BR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859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45, 2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23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0, 2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54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4, 3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6B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26, 10.39</w:t>
            </w:r>
          </w:p>
        </w:tc>
      </w:tr>
      <w:tr w14:paraId="16C9AF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84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-onset DM cohort, 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69EE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E7D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F3D3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63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96</w:t>
            </w:r>
          </w:p>
        </w:tc>
      </w:tr>
      <w:tr w14:paraId="7BBBE1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C2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3A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41, 19.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241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46, 21.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5C45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30, 23.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DBF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.54, 49.92</w:t>
            </w:r>
          </w:p>
        </w:tc>
      </w:tr>
      <w:tr w14:paraId="6FB5CA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3BA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W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4A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.5, 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2B60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, 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9D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, 80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AB5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0.6, 130</w:t>
            </w:r>
          </w:p>
        </w:tc>
      </w:tr>
      <w:tr w14:paraId="08AA96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90B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WHt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9128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, 0.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21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, 0.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3C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, 0.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7E8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, 0.79</w:t>
            </w:r>
          </w:p>
        </w:tc>
      </w:tr>
      <w:tr w14:paraId="0D5960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615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VA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3C9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, 0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1D1B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9, 0.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06BB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, 1.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3919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, 14.10</w:t>
            </w:r>
          </w:p>
        </w:tc>
      </w:tr>
      <w:tr w14:paraId="382B1F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0F49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L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40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.30, 3.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572C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8, 7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0D8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8, 14.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514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.94, 212.58</w:t>
            </w:r>
          </w:p>
        </w:tc>
      </w:tr>
      <w:tr w14:paraId="5FEAC77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E0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C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C157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, 1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EC1C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, 1.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4FE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, 1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F0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, 1.44</w:t>
            </w:r>
          </w:p>
        </w:tc>
      </w:tr>
      <w:tr w14:paraId="00BB22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F3B8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C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36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, 0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D4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1, 0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116D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9, 0.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77C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, 6.17</w:t>
            </w:r>
          </w:p>
        </w:tc>
      </w:tr>
      <w:tr w14:paraId="3BCC7D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D0F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CF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46, -1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B6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.35, -0.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7B6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86, -0.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C0AA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26, 2.46</w:t>
            </w:r>
          </w:p>
        </w:tc>
      </w:tr>
      <w:tr w14:paraId="3C1B442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1EF6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BS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7B5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9, 0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AA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, 0.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518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, 0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EAA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, 0.92</w:t>
            </w:r>
          </w:p>
        </w:tc>
      </w:tr>
      <w:tr w14:paraId="7152A3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946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BR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3B8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, 1.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D8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3, 2.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108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9, 2.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A4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97, 10.39</w:t>
            </w:r>
          </w:p>
        </w:tc>
      </w:tr>
    </w:tbl>
    <w:p w14:paraId="53053372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Abbreviations can be seen in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1</w:t>
      </w:r>
    </w:p>
    <w:p w14:paraId="24DABBAC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1DD847EC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7AE809C1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5C6E7780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7CCEBBF2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C910F24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7E981967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3C9F5748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518DD3C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666F7987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BB0C5A0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1A01DA9B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B92B0FC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051673A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upplementary Table 2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Restricted cubic spline plot kont locations</w:t>
      </w:r>
    </w:p>
    <w:tbl>
      <w:tblPr>
        <w:tblStyle w:val="2"/>
        <w:tblW w:w="6552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666"/>
        <w:gridCol w:w="766"/>
        <w:gridCol w:w="766"/>
        <w:gridCol w:w="666"/>
        <w:gridCol w:w="766"/>
        <w:gridCol w:w="766"/>
        <w:gridCol w:w="666"/>
      </w:tblGrid>
      <w:tr w14:paraId="30A082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E7A8B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Number of knots </w:t>
            </w:r>
          </w:p>
        </w:tc>
        <w:tc>
          <w:tcPr>
            <w:tcW w:w="4956" w:type="dxa"/>
            <w:gridSpan w:val="7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DC29E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Knot locations expressed in quantiles of the x-axis variable </w:t>
            </w:r>
          </w:p>
        </w:tc>
      </w:tr>
      <w:tr w14:paraId="2362DB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59AC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D7B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9F6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A3C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054A26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5A3BA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B9393E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7B60C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B1140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75F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94F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3A7A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5D1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224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3E3D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6CB3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414A9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4E56A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1B4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1F68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E5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411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F52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91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19341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B9F2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9850C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3D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E59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954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EFC1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EF4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A2E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E87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CBB8D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5E0DF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A1E0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6E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DDD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AA5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4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C8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AE1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5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04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05D1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75</w:t>
            </w:r>
          </w:p>
        </w:tc>
      </w:tr>
    </w:tbl>
    <w:p w14:paraId="18981E43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132C4D5C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1B463FFA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upplementary Table 3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orrelation analysis between</w:t>
      </w:r>
    </w:p>
    <w:p w14:paraId="723EF39D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obesity indices and METS-IR</w:t>
      </w:r>
    </w:p>
    <w:tbl>
      <w:tblPr>
        <w:tblStyle w:val="2"/>
        <w:tblW w:w="4776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6"/>
        <w:gridCol w:w="684"/>
        <w:gridCol w:w="840"/>
        <w:gridCol w:w="780"/>
        <w:gridCol w:w="876"/>
      </w:tblGrid>
      <w:tr w14:paraId="196FED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1596" w:type="dxa"/>
            <w:vMerge w:val="restart"/>
            <w:shd w:val="clear" w:color="auto" w:fill="auto"/>
            <w:vAlign w:val="top"/>
          </w:tcPr>
          <w:p w14:paraId="0562884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esity-related indices</w:t>
            </w:r>
          </w:p>
        </w:tc>
        <w:tc>
          <w:tcPr>
            <w:tcW w:w="1524" w:type="dxa"/>
            <w:gridSpan w:val="2"/>
            <w:tcBorders>
              <w:bottom w:val="single" w:color="auto" w:sz="6" w:space="0"/>
            </w:tcBorders>
            <w:shd w:val="clear" w:color="auto" w:fill="auto"/>
            <w:noWrap/>
            <w:vAlign w:val="top"/>
          </w:tcPr>
          <w:p w14:paraId="6F18EA1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 cohort</w:t>
            </w:r>
          </w:p>
        </w:tc>
        <w:tc>
          <w:tcPr>
            <w:tcW w:w="1656" w:type="dxa"/>
            <w:gridSpan w:val="2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B2886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-onset DM cohort</w:t>
            </w:r>
          </w:p>
        </w:tc>
      </w:tr>
      <w:tr w14:paraId="584AE6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vMerge w:val="continue"/>
            <w:tcBorders>
              <w:bottom w:val="single" w:color="auto" w:sz="6" w:space="0"/>
            </w:tcBorders>
            <w:shd w:val="clear" w:color="auto" w:fill="auto"/>
            <w:vAlign w:val="top"/>
          </w:tcPr>
          <w:p w14:paraId="7739970B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84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1DF5B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840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239D6B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780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3057B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</w:t>
            </w:r>
          </w:p>
        </w:tc>
        <w:tc>
          <w:tcPr>
            <w:tcW w:w="876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68D14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4"/>
                <w:rFonts w:eastAsia="宋体"/>
                <w:lang w:val="en-US" w:eastAsia="zh-CN" w:bidi="ar"/>
              </w:rPr>
              <w:t>P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value</w:t>
            </w:r>
          </w:p>
        </w:tc>
      </w:tr>
      <w:tr w14:paraId="496CAF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1AFD4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684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79AA9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5</w:t>
            </w:r>
          </w:p>
        </w:tc>
        <w:tc>
          <w:tcPr>
            <w:tcW w:w="84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1B40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822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7</w:t>
            </w:r>
          </w:p>
        </w:tc>
        <w:tc>
          <w:tcPr>
            <w:tcW w:w="87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58BE6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60372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9C0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C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88F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42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4345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3A5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5E2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184C92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C4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tR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39EE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6685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FBF8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948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5E1C490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B1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I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455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16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B1C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7E9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E7D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0A9024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94A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P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6EE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40 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E5E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14EB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8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235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2B6C57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F9A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98FA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88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C61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135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6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BDBA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26389E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E1F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I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79F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1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99DE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2C3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10 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4CB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18B884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D34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P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0F5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9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F38B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7FF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9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CEA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1D9013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D95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I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E13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54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77AA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9F2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4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10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  <w:tr w14:paraId="74A351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5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97C6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</w:t>
            </w:r>
          </w:p>
        </w:tc>
        <w:tc>
          <w:tcPr>
            <w:tcW w:w="6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2EE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83</w:t>
            </w:r>
          </w:p>
        </w:tc>
        <w:tc>
          <w:tcPr>
            <w:tcW w:w="84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911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A9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1</w:t>
            </w:r>
          </w:p>
        </w:tc>
        <w:tc>
          <w:tcPr>
            <w:tcW w:w="8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6D32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 0.001</w:t>
            </w:r>
          </w:p>
        </w:tc>
      </w:tr>
    </w:tbl>
    <w:p w14:paraId="2462304A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Abbreviations can be seen in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1</w:t>
      </w:r>
    </w:p>
    <w:p w14:paraId="25A640B6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8D59F7E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638951E4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upplementary Table 4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PH test for each</w:t>
      </w:r>
    </w:p>
    <w:p w14:paraId="12BCBD2C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obesity index</w:t>
      </w:r>
    </w:p>
    <w:tbl>
      <w:tblPr>
        <w:tblStyle w:val="2"/>
        <w:tblW w:w="3072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772"/>
        <w:gridCol w:w="1205"/>
      </w:tblGrid>
      <w:tr w14:paraId="07148D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1152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6F0807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esity-related indices</w:t>
            </w:r>
          </w:p>
        </w:tc>
        <w:tc>
          <w:tcPr>
            <w:tcW w:w="96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2A992A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 cohort</w:t>
            </w:r>
          </w:p>
        </w:tc>
        <w:tc>
          <w:tcPr>
            <w:tcW w:w="96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E4C4A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-onset DM cohort</w:t>
            </w:r>
          </w:p>
        </w:tc>
      </w:tr>
      <w:tr w14:paraId="582079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196D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96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DEA28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37</w:t>
            </w:r>
          </w:p>
        </w:tc>
        <w:tc>
          <w:tcPr>
            <w:tcW w:w="960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58CCA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86</w:t>
            </w:r>
          </w:p>
        </w:tc>
      </w:tr>
      <w:tr w14:paraId="084FF1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0B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C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DD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6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667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36</w:t>
            </w:r>
          </w:p>
        </w:tc>
      </w:tr>
      <w:tr w14:paraId="67D8C8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D6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tR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28A5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AD7B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8</w:t>
            </w:r>
          </w:p>
        </w:tc>
      </w:tr>
      <w:tr w14:paraId="7FC388C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AAED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I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862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8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895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18</w:t>
            </w:r>
          </w:p>
        </w:tc>
      </w:tr>
      <w:tr w14:paraId="0DA0A8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E5D1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P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5A7B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D7A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</w:t>
            </w:r>
          </w:p>
        </w:tc>
      </w:tr>
      <w:tr w14:paraId="694A7D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5F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D4D5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B60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8</w:t>
            </w:r>
          </w:p>
        </w:tc>
      </w:tr>
      <w:tr w14:paraId="19AB67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3B4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I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788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8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BC4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4</w:t>
            </w:r>
          </w:p>
        </w:tc>
      </w:tr>
      <w:tr w14:paraId="043CF7E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FBD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P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C1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9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BE7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89</w:t>
            </w:r>
          </w:p>
        </w:tc>
      </w:tr>
      <w:tr w14:paraId="6D9D8E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884A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I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0BE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AFE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1</w:t>
            </w:r>
          </w:p>
        </w:tc>
      </w:tr>
      <w:tr w14:paraId="54A159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0E0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D5A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4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FF42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69</w:t>
            </w:r>
          </w:p>
        </w:tc>
      </w:tr>
    </w:tbl>
    <w:p w14:paraId="7865A557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PH proportional risk hypothesis, </w:t>
      </w:r>
    </w:p>
    <w:p w14:paraId="07DB9067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other abbreviations can be seen in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1</w:t>
      </w:r>
    </w:p>
    <w:p w14:paraId="24CD625F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upplementary Table 5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ollinearity test of covariables</w:t>
      </w:r>
    </w:p>
    <w:tbl>
      <w:tblPr>
        <w:tblStyle w:val="2"/>
        <w:tblW w:w="5532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  <w:gridCol w:w="466"/>
      </w:tblGrid>
      <w:tr w14:paraId="2EDFA5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92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A380E3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4440" w:type="dxa"/>
            <w:gridSpan w:val="10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091E5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IF</w:t>
            </w:r>
          </w:p>
        </w:tc>
      </w:tr>
      <w:tr w14:paraId="3B68C2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1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D26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 cohort</w:t>
            </w:r>
          </w:p>
        </w:tc>
      </w:tr>
      <w:tr w14:paraId="6F1B2F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670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BMI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7AA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F703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0EC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7B40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022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887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2F6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2DC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C4F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576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5D771A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34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WC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35F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61C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B0D2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ED2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1CF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D87D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70B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CFF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35D4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40A4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13C0FC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D3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WHtR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F1E1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89A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167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9B3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A40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0DD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8B8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B0E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977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8AB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73AE5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2F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VAI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F87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548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E9B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AB5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56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18E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EF70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B2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C87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4E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676B10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E5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LAP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EBF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625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2B6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F6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40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1EF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C0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9D92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943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237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2343F4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CFB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CI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094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9FF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4C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64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DC5E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5211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23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FF4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A20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DB44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3AE3F9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D6A5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CMI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AE00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F7D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460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80CB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98C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52E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24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3EB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42F6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18C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37643A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079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IP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B42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2F9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2DA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DF8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B6C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E9A4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F0A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6291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FF51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35B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F5370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84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BSI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AA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4F41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9B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7D7E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B90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D8E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F2A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C4A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BDD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D6C8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2575A29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63C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BRI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E2DF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566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34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6C26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9A2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D037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76E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571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BAC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214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</w:tr>
      <w:tr w14:paraId="5155E2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2D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ge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6C3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CA27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E2D8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0407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1C8F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A47F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F713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273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23F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3F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</w:tr>
      <w:tr w14:paraId="69A567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18B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Gen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540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4A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E4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23D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54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099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EC2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23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7E4B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3D6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</w:tr>
      <w:tr w14:paraId="1B66D9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2C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SBP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53C7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F41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42D5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88C2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211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C89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638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F3D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3A3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15A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</w:tr>
      <w:tr w14:paraId="610BC7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228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PG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5614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27A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B30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8C81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A75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2E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E7E2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AC3D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9A8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A94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</w:tr>
      <w:tr w14:paraId="26A159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F85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HbA1c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5E0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BBB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7FAE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E4E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BEF9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77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B3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82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D23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2FA2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</w:tr>
      <w:tr w14:paraId="2E2948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7748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TC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878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AC22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56B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BEE3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7A1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5E5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E8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13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1D12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4C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</w:tr>
      <w:tr w14:paraId="784EF13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D90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HDL-C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1233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E84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7229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F75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20F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5F2F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973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925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1D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2F6D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</w:tr>
      <w:tr w14:paraId="68EB955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1D0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LT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A057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9D8D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6550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C02D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34F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C48F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1E5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9B9A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BC5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4D21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1</w:t>
            </w:r>
          </w:p>
        </w:tc>
      </w:tr>
      <w:tr w14:paraId="281E38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A4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ST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39B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E28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12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191E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D6D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683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D87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63B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B4AC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613C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</w:t>
            </w:r>
          </w:p>
        </w:tc>
      </w:tr>
      <w:tr w14:paraId="2EF8EB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19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GGT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3FA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97FA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702D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BCE2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544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0B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385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3703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65B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B3D3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</w:tr>
      <w:tr w14:paraId="43A584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72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atty liver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E3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8C15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A64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761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AFE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343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90A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130D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426C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1997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</w:t>
            </w:r>
          </w:p>
        </w:tc>
      </w:tr>
      <w:tr w14:paraId="00FFB6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83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Smoking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59D2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D4C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D194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1CA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C915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1867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5B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07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E08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2E7C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</w:t>
            </w:r>
          </w:p>
        </w:tc>
      </w:tr>
      <w:tr w14:paraId="69FB16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95EE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Drinking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53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2FC2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C42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FC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23A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EDE8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3BE4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FC90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B89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19E3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</w:tr>
      <w:tr w14:paraId="335B06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1F6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Exercise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3C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AF60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E719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D51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A270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20F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4C84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B13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65B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831C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619C8A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gridSpan w:val="11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9EC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-onset DM cohort</w:t>
            </w:r>
          </w:p>
        </w:tc>
      </w:tr>
      <w:tr w14:paraId="27EEA0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3D0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BMI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174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99D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9212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805E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10D2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3C2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1F1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9D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4B4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71CE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36BE2D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889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WC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80BC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C1C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8C5A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CC9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EE8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A5D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0B9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26D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18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D9C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706A21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56B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WHtR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BCD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8A0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25C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B09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458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7FE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A70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ABC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D252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A64D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4E4BF3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291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VAI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8E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65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E97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599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A6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307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691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AC41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2EF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388D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60AC56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4884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LAP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52E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B94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33F0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F8E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ABC8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8C1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A6D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7DA0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7546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D70B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CE4F2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F171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CI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27E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EB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CD27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4A07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8A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1AA8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FC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D59D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F3EE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E20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615775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53F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CMI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CEB2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127C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43E4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7E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A956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F52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8D56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69A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1EB8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67A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2FAC84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BD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IP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326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78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EF3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070F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9BA4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75B2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9C19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30D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5DF5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858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56434F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82CF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BSI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73A1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D3FB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F04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26E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338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3EF7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928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B1C2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D0D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C356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</w:tr>
      <w:tr w14:paraId="0D279B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A5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BRI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14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33EC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ED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72D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940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06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758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61E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9B24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261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</w:tr>
      <w:tr w14:paraId="025465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12C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Age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36E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2D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63BF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F3BC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CD36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5E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9F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575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3D6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4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473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  <w:tr w14:paraId="78DD0B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150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Gen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2A1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06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A2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0DB3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E0C4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10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7EFB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4BE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2E1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5A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</w:tr>
    </w:tbl>
    <w:p w14:paraId="321FFF1E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VIF variance inflation factor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, other abbreviations can be seen in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1</w:t>
      </w:r>
    </w:p>
    <w:p w14:paraId="434B13BE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33558D14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66514E2F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F1517DD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upplementary Table 6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ox regression analysis of obesity indices and DM and early-onset DM</w:t>
      </w:r>
    </w:p>
    <w:tbl>
      <w:tblPr>
        <w:tblStyle w:val="2"/>
        <w:tblW w:w="11065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2196"/>
        <w:gridCol w:w="2196"/>
        <w:gridCol w:w="2184"/>
        <w:gridCol w:w="2196"/>
      </w:tblGrid>
      <w:tr w14:paraId="5D4F9C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92" w:type="dxa"/>
            <w:shd w:val="clear" w:color="auto" w:fill="auto"/>
            <w:noWrap/>
            <w:vAlign w:val="center"/>
          </w:tcPr>
          <w:p w14:paraId="0DC97D8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8772" w:type="dxa"/>
            <w:gridSpan w:val="4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77B7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R (95% CI)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</w:tr>
      <w:tr w14:paraId="1309E1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5CD4840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8048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Unadjusted model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429F5E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1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271F0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2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035B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odel 3</w:t>
            </w:r>
          </w:p>
        </w:tc>
      </w:tr>
      <w:tr w14:paraId="67B87F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F99A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5FE99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904A4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0A79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A07A8C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99D58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0570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BMI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63B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 (1.84, 2.10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DAE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5 (1.90, 2.22) &lt;0.001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4A8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 (1.17, 1.47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428E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 (1.21, 1.55) &lt;0.001</w:t>
            </w:r>
          </w:p>
        </w:tc>
      </w:tr>
      <w:tr w14:paraId="67FD0D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B93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WC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BEF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 (2.07, 2.44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512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6 (2.06, 2.48) &lt;0.001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37B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 (1.21, 1.56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DE8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 (1.25, 1.65) &lt;0.001</w:t>
            </w:r>
          </w:p>
        </w:tc>
      </w:tr>
      <w:tr w14:paraId="23CCBD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8E3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WHtR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9A98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 (2.07, 2.42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9A78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9 (2.01, 2.39) &lt;0.001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2AF0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 (1.24, 1.56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26E1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7 (1.30, 1.66) &lt;0.001</w:t>
            </w:r>
          </w:p>
        </w:tc>
      </w:tr>
      <w:tr w14:paraId="6FEF77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0A9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VAI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9DF6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 (1.30, 1.38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4B54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 (1.27, 1.36) &lt;0.001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E73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1.02, 1.20) 0.010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7D5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0.98, 1.18) 0.147</w:t>
            </w:r>
          </w:p>
        </w:tc>
      </w:tr>
      <w:tr w14:paraId="283201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D31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LAP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3CB0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0 (1.53, 1.67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2C1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3 (1.46, 1.61) &lt;0.001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25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1.09, 1.27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4F9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1.09, 1.27) &lt;0.001</w:t>
            </w:r>
          </w:p>
        </w:tc>
      </w:tr>
      <w:tr w14:paraId="71A4F5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39DC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CI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CC23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5 (1.94, 2.38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F76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 (1.70, 2.13) &lt;0.001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79A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 (1.13, 1.44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8F36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 (1.16, 1.51) &lt;0.001</w:t>
            </w:r>
          </w:p>
        </w:tc>
      </w:tr>
      <w:tr w14:paraId="7866FB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396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CMI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56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1.32, 1.40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3232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 (1.28, 1.37) &lt;0.001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DED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1.04, 1.21) 0.004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22FD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1.00, 1.20) 0.053</w:t>
            </w:r>
          </w:p>
        </w:tc>
      </w:tr>
      <w:tr w14:paraId="33E629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D0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AIP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ED6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2 (2.02, 2.45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78E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9 (1.87, 2.33) &lt;0.001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956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(0.94, 1.37) 0.196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CFCC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 (0.86, 1.30) 0.618</w:t>
            </w:r>
          </w:p>
        </w:tc>
      </w:tr>
      <w:tr w14:paraId="54BCFBE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F6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ABSI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31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8 (1.43, 1.75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018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 (1.21, 1.51) &lt;0.001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8E9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 (1.03, 1.30) 0.014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066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8 (1.04, 1.34) 0.011</w:t>
            </w:r>
          </w:p>
        </w:tc>
      </w:tr>
      <w:tr w14:paraId="02BA90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96EA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BRI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158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1.88, 2.12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143B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1.86, 2.14) &lt;0.001</w:t>
            </w:r>
          </w:p>
        </w:tc>
        <w:tc>
          <w:tcPr>
            <w:tcW w:w="218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2E6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 (1.22, 1.49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E9BF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 (1.27, 1.57) &lt;0.001</w:t>
            </w:r>
          </w:p>
        </w:tc>
      </w:tr>
      <w:tr w14:paraId="7DBF103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2F0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-onset DM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BEA932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B5C5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A7CC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7EBD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9B5F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533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BMI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09E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0 (1.70, 2.35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CDA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8 (1.82, 2.84) 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58E706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D9791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5BAAF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C7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WC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8C5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4 (1.97, 3.03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B2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3 (1.99, 3.20) 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0CB4D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6D7E3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B2CD0E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AE8F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WHtR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6C43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5 (1.87, 2.71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ABD5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 (1.87, 2.82) 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5CED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4BF29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807AA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2B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VAI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F65B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 (1.23, 1.53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C98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4 (1.18, 1.51) 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06158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7DEC6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3C02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5B4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LAP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942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 (1.39, 1.81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FC18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 (1.30, 1.72) 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903A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6CAAEA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7BD91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329E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CI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F92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4 (2.01, 3.73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368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3 (1.88, 3.66) 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F9B49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7B8D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682D1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E6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CMI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142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 (1.28, 1.59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2417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 (1.20, 1.52) 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E572E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DDCD5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E2B19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3A5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AIP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989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7 (1.53, 3.06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381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 (1.36, 2.98) 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4E483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BDFBD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BDD57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042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ABSI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479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4 (1.21, 2.49) 0.003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79B3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0 (1.15, 2.52) 0.0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4E136F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77331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2549D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55CE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BRI (per SD incerase)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74E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0 (1.65, 2.18) &lt;0.001</w:t>
            </w:r>
          </w:p>
        </w:tc>
        <w:tc>
          <w:tcPr>
            <w:tcW w:w="219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A75B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 (1.67, 2.29) 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1AD133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112F4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617A2F8B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bookmarkStart w:id="1" w:name="OLE_LINK3"/>
      <w:bookmarkStart w:id="2" w:name="OLE_LINK1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Model 1: </w:t>
      </w:r>
      <w:bookmarkStart w:id="3" w:name="OLE_LINK5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adjusted for age and gender;</w:t>
      </w:r>
      <w:bookmarkEnd w:id="3"/>
    </w:p>
    <w:p w14:paraId="5D58B978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Model 2: </w:t>
      </w:r>
      <w:bookmarkStart w:id="4" w:name="OLE_LINK4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adjusted for age, gender, SBP, FPG, HbA1c, TC, TG, HDL, ALT, AST, GGT, smoking, drinking, and exercise;</w:t>
      </w:r>
    </w:p>
    <w:bookmarkEnd w:id="4"/>
    <w:p w14:paraId="4486288A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Model 3 excludes study participants with less than 2 years of follow-up based on Model 2;</w:t>
      </w:r>
    </w:p>
    <w:p w14:paraId="5B9A6DC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HR hazard ratio, CI confidence interval,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other abbreviations can be seen in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Table </w:t>
      </w:r>
      <w:bookmarkEnd w:id="1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1</w:t>
      </w:r>
    </w:p>
    <w:bookmarkEnd w:id="2"/>
    <w:p w14:paraId="798DA98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7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ectional Cox regression analysis of obesity indices and DM</w:t>
      </w:r>
    </w:p>
    <w:tbl>
      <w:tblPr>
        <w:tblStyle w:val="2"/>
        <w:tblW w:w="6925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61"/>
        <w:gridCol w:w="2304"/>
        <w:gridCol w:w="1383"/>
      </w:tblGrid>
      <w:tr w14:paraId="61902D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</w:trPr>
        <w:tc>
          <w:tcPr>
            <w:tcW w:w="2376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3184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esity-related indices</w:t>
            </w:r>
          </w:p>
        </w:tc>
        <w:tc>
          <w:tcPr>
            <w:tcW w:w="1224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F9D1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vents/</w:t>
            </w:r>
          </w:p>
          <w:p w14:paraId="3C098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rticipants</w:t>
            </w:r>
          </w:p>
        </w:tc>
        <w:tc>
          <w:tcPr>
            <w:tcW w:w="2304" w:type="dxa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D682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 xml:space="preserve">HR (95%CI)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value</w:t>
            </w:r>
          </w:p>
        </w:tc>
        <w:tc>
          <w:tcPr>
            <w:tcW w:w="1020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3A0B0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Style w:val="6"/>
                <w:rFonts w:eastAsia="宋体"/>
                <w:lang w:val="en-US" w:eastAsia="zh-CN" w:bidi="ar"/>
              </w:rPr>
              <w:t xml:space="preserve"> for log-likelihood ratio test</w:t>
            </w:r>
          </w:p>
        </w:tc>
      </w:tr>
      <w:tr w14:paraId="6B58B9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F6B0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C (per SD incerase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71FF75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EF0F9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F907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5BE83D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4EE2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lt;7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60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/5241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676E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 (0.90, 2.15) 0.1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267AD3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ECA4D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8A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72.1-78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51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/4023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1E0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 (0.53, 0.93) 0.0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88AE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797AA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BE3A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gt;78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BE6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2/6151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ECD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1.23, 1.50) 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495D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9E79D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6EC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tR (per SD inceras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091D0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1E270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D1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</w:t>
            </w:r>
          </w:p>
        </w:tc>
      </w:tr>
      <w:tr w14:paraId="33A93D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E88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lt;0.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935A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5/3134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25E1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 (0.52, 1.75) 0.8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EB4EE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BD8F2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51A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0.42-0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91C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/5800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74D4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 (0.63, 1.03) 0.0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5BEF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AF508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00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gt;0.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8B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2/6159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B9F3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1.24, 1.50) 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0F519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BE36E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20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I (per SD inceras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15F30A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220AE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653C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</w:t>
            </w:r>
          </w:p>
        </w:tc>
      </w:tr>
      <w:tr w14:paraId="385B9F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1DC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lt;0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EB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/3405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524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6 (0.36, 0.90) 0.0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48459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A2DC1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D6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≥0.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107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/12048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5B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1.02, 1.20) 0.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CA36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0473A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4FD8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 (per SD inceras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9C7B8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4D8C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F818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3</w:t>
            </w:r>
          </w:p>
        </w:tc>
      </w:tr>
      <w:tr w14:paraId="36A60B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B45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lt;1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D50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/2842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2FD0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2 (0.80, 3.29) 0.1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136B0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3ABFC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0CA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1.10-1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84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/4715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C13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5 (0.65, 1.10) 0.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6467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5A770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C4E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gt;1.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4FC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4/7896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1A1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 (1.17, 1.43) 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C4DB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EAB8C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4B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 (per SD inceras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552CDD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E1D8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A3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</w:t>
            </w:r>
          </w:p>
        </w:tc>
      </w:tr>
      <w:tr w14:paraId="5CDD11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CB96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lt;2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512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/3511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EC3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 (0.67, 1.61) 0.8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37542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1CCD0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EE87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.04-2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AD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/4885</w:t>
            </w:r>
          </w:p>
        </w:tc>
        <w:tc>
          <w:tcPr>
            <w:tcW w:w="230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74AA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0.76, 1.35) 0.9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65FF5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F68BA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C50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&gt;2.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21E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0/70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925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1 (1.20, 1.44) &lt;0.0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50B2E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13E5D98F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bookmarkStart w:id="5" w:name="OLE_LINK2"/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Above models are adjusted for age, gender, SBP, FPG, HbA1c, TC, TG, HDL, ALT, AST, GGT, smoking, drinking, and exercise. </w:t>
      </w:r>
    </w:p>
    <w:p w14:paraId="7E1898FF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HR hazard ratio, CI confidence interval,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other abbreviations can be </w:t>
      </w:r>
    </w:p>
    <w:p w14:paraId="2062637C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een in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</w:p>
    <w:bookmarkEnd w:id="5"/>
    <w:p w14:paraId="5FE8B45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E72699A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4B9C941F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upplementary Table 8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value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of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each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obesity index</w:t>
      </w:r>
    </w:p>
    <w:tbl>
      <w:tblPr>
        <w:tblStyle w:val="2"/>
        <w:tblW w:w="4584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590"/>
        <w:gridCol w:w="1654"/>
      </w:tblGrid>
      <w:tr w14:paraId="5A348E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40" w:type="dxa"/>
            <w:shd w:val="clear" w:color="auto" w:fill="auto"/>
            <w:noWrap/>
            <w:vAlign w:val="center"/>
          </w:tcPr>
          <w:p w14:paraId="797A322C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44" w:type="dxa"/>
            <w:gridSpan w:val="2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DEF4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 w14:paraId="6B1307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0E3267F5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DD1C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</w:t>
            </w:r>
          </w:p>
        </w:tc>
        <w:tc>
          <w:tcPr>
            <w:tcW w:w="0" w:type="auto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29A17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-onset DM</w:t>
            </w:r>
          </w:p>
        </w:tc>
      </w:tr>
      <w:tr w14:paraId="3210BA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26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 (per SD incerase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0C3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5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8D9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9</w:t>
            </w:r>
          </w:p>
        </w:tc>
      </w:tr>
      <w:tr w14:paraId="2EB560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7D9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C (per SD inceras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CB3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AE9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5</w:t>
            </w:r>
          </w:p>
        </w:tc>
      </w:tr>
      <w:tr w14:paraId="48E6D3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37D3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tR (per SD inceras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E126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D989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01</w:t>
            </w:r>
          </w:p>
        </w:tc>
      </w:tr>
      <w:tr w14:paraId="1FF998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3DD8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I (per SD inceras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E203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49D4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</w:t>
            </w:r>
          </w:p>
        </w:tc>
      </w:tr>
      <w:tr w14:paraId="4226F9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F27A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P (per SD inceras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0778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7F8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4</w:t>
            </w:r>
          </w:p>
        </w:tc>
      </w:tr>
      <w:tr w14:paraId="17B08F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E85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 (per SD inceras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1E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1157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.7</w:t>
            </w:r>
          </w:p>
        </w:tc>
      </w:tr>
      <w:tr w14:paraId="252824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2A6D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I (per SD inceras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700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244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</w:t>
            </w:r>
          </w:p>
        </w:tc>
      </w:tr>
      <w:tr w14:paraId="48C765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B77F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P (per SD inceras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F4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EBA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3</w:t>
            </w:r>
          </w:p>
        </w:tc>
      </w:tr>
      <w:tr w14:paraId="0A0CBA8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C35E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I (per SD inceras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22D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3708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79</w:t>
            </w:r>
          </w:p>
        </w:tc>
      </w:tr>
      <w:tr w14:paraId="39D909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A1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 (per SD incerase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7C67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F6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3</w:t>
            </w:r>
          </w:p>
        </w:tc>
      </w:tr>
    </w:tbl>
    <w:p w14:paraId="72E5C20F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bbreviations can be seen in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1</w:t>
      </w:r>
    </w:p>
    <w:p w14:paraId="71B24501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C93AF38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upplementary Figure 9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Subgroup analysis of obesity ind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ice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and DM</w:t>
      </w:r>
    </w:p>
    <w:tbl>
      <w:tblPr>
        <w:tblStyle w:val="2"/>
        <w:tblW w:w="13248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1617"/>
        <w:gridCol w:w="666"/>
        <w:gridCol w:w="1607"/>
        <w:gridCol w:w="666"/>
        <w:gridCol w:w="1586"/>
        <w:gridCol w:w="678"/>
        <w:gridCol w:w="1617"/>
        <w:gridCol w:w="667"/>
        <w:gridCol w:w="1576"/>
        <w:gridCol w:w="666"/>
      </w:tblGrid>
      <w:tr w14:paraId="5738B1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4344D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0680" w:type="dxa"/>
            <w:gridSpan w:val="9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29232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HR (95% CI)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vertAlign w:val="subscript"/>
                <w:lang w:val="en-US" w:eastAsia="zh-CN" w:bidi="ar"/>
              </w:rPr>
              <w:t>interaction</w:t>
            </w:r>
          </w:p>
        </w:tc>
        <w:tc>
          <w:tcPr>
            <w:tcW w:w="666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5C3B52F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91183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1A29CD8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83" w:type="dxa"/>
            <w:gridSpan w:val="2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721A7A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2273" w:type="dxa"/>
            <w:gridSpan w:val="2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2996D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C</w:t>
            </w:r>
          </w:p>
        </w:tc>
        <w:tc>
          <w:tcPr>
            <w:tcW w:w="2264" w:type="dxa"/>
            <w:gridSpan w:val="2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5083F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tR</w:t>
            </w:r>
          </w:p>
        </w:tc>
        <w:tc>
          <w:tcPr>
            <w:tcW w:w="2284" w:type="dxa"/>
            <w:gridSpan w:val="2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0F5E2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I</w:t>
            </w:r>
          </w:p>
        </w:tc>
        <w:tc>
          <w:tcPr>
            <w:tcW w:w="2242" w:type="dxa"/>
            <w:gridSpan w:val="2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2E53BF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P</w:t>
            </w:r>
          </w:p>
        </w:tc>
      </w:tr>
      <w:tr w14:paraId="209E894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5A3062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161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2694BF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4608C1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1</w:t>
            </w:r>
          </w:p>
        </w:tc>
        <w:tc>
          <w:tcPr>
            <w:tcW w:w="160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0A43C62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A325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18</w:t>
            </w:r>
          </w:p>
        </w:tc>
        <w:tc>
          <w:tcPr>
            <w:tcW w:w="15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C1C309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6A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77</w:t>
            </w:r>
          </w:p>
        </w:tc>
        <w:tc>
          <w:tcPr>
            <w:tcW w:w="161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29486B7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C0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07</w:t>
            </w:r>
          </w:p>
        </w:tc>
        <w:tc>
          <w:tcPr>
            <w:tcW w:w="157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6492345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A5AF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220 </w:t>
            </w:r>
          </w:p>
        </w:tc>
      </w:tr>
      <w:tr w14:paraId="718E53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8D4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0-39 (n = 5 584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546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 (1.18, 1.69)</w:t>
            </w: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6F22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429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9 (1.23, 1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2808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633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 (1.27, 1.8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A518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6CA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1.03, 1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44CC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444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 (1.11, 1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D8BEF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EB234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C55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40-59 (n = 9 157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50B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7 (1.12, 1.44)</w:t>
            </w: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79B32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5B2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1.18, 1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58DE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F65B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 (1.22, 1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D4256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42F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0.99, 1.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1760C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5A88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 (1.07, 1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5965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D27B2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F3FB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≥60 (n = 712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05B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8 (0.56, 1.38)</w:t>
            </w: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FC218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28E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0.66, 1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FE50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443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(0.70, 1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C31BD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F715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(0.82, 1.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BEE03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86E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0.77, 1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B4C99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67C29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AC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2371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1A2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76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4B155F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F676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13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1B4EB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14D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26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2AE2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4E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820 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DC9A2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3B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94</w:t>
            </w:r>
          </w:p>
        </w:tc>
      </w:tr>
      <w:tr w14:paraId="028441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D6E0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s (n = 7 034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D06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7 (1.15, 1.64)</w:t>
            </w: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6B98C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AAB1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8 (1.22, 1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3CA7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F5E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4 (1.23, 1.6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FBF33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8A0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0.98, 1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36B97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878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 (1.15, 1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DCCAD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781A53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BAB7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s (n = 8 419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936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 (1.12, 1.46)</w:t>
            </w: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A4C5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3EE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 (1.14, 1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7B1B74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6F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 (1.18, 1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5984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DB0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1.01, 1.2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F2818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196E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 (1.07, 1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33E6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6F58FD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1FE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liver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D060A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0354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05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8ECFA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DDE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7A157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E2E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41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EFDB9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302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43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A9199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82A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390 </w:t>
            </w:r>
          </w:p>
        </w:tc>
      </w:tr>
      <w:tr w14:paraId="49317F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FFF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 (n = 12 716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912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0.94, 1.40)</w:t>
            </w: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0A80C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4B1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(0.92, 1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7FCD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765C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 (0.98, 1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5CD6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51D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 (0.94, 1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C873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DF5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0.94, 1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B680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D4AF6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01EF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Yes (n = 2 737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F4B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(1.21, 1.58)</w:t>
            </w: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C72D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4C4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 (1.31, 1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94D8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CF14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 (1.31, 1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6B36B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B27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1.02, 1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03563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436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 (1.10, 1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9D8C8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4C10D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BDA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9670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90E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646F6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70D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37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681C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9EF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5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9310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FFB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36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2273C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089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42</w:t>
            </w:r>
          </w:p>
        </w:tc>
      </w:tr>
      <w:tr w14:paraId="5D2FCE5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16A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 (n = 14 491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C6A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9 (1.23, 1.57)</w:t>
            </w: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72E3E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141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 (1.25, 1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EB102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EACC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6 (1.30, 1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87BCC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1E2F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1.02, 1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1577A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0C06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1.12, 1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7FD8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50F30A9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902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1EE62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Yes (n = 962)</w:t>
            </w:r>
          </w:p>
        </w:tc>
        <w:tc>
          <w:tcPr>
            <w:tcW w:w="1617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7EC542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0.86, 1.33)</w:t>
            </w:r>
          </w:p>
        </w:tc>
        <w:tc>
          <w:tcPr>
            <w:tcW w:w="666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404F9AF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F97F9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 (0.91, 1.50)</w:t>
            </w:r>
          </w:p>
        </w:tc>
        <w:tc>
          <w:tcPr>
            <w:tcW w:w="0" w:type="auto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6587D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003E2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 (0.84, 1.39)</w:t>
            </w:r>
          </w:p>
        </w:tc>
        <w:tc>
          <w:tcPr>
            <w:tcW w:w="0" w:type="auto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7055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4D619B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0.93, 1.30)</w:t>
            </w:r>
          </w:p>
        </w:tc>
        <w:tc>
          <w:tcPr>
            <w:tcW w:w="0" w:type="auto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80D1B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4FE4A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0.93, 1.26)</w:t>
            </w:r>
          </w:p>
        </w:tc>
        <w:tc>
          <w:tcPr>
            <w:tcW w:w="0" w:type="auto"/>
            <w:tcBorders>
              <w:bottom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1AD4D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CA596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61CF771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2283" w:type="dxa"/>
            <w:gridSpan w:val="2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75EFF9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</w:t>
            </w:r>
          </w:p>
        </w:tc>
        <w:tc>
          <w:tcPr>
            <w:tcW w:w="2273" w:type="dxa"/>
            <w:gridSpan w:val="2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0F736A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I</w:t>
            </w:r>
          </w:p>
        </w:tc>
        <w:tc>
          <w:tcPr>
            <w:tcW w:w="2264" w:type="dxa"/>
            <w:gridSpan w:val="2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45A41C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P</w:t>
            </w:r>
          </w:p>
        </w:tc>
        <w:tc>
          <w:tcPr>
            <w:tcW w:w="2284" w:type="dxa"/>
            <w:gridSpan w:val="2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7A98F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I</w:t>
            </w:r>
          </w:p>
        </w:tc>
        <w:tc>
          <w:tcPr>
            <w:tcW w:w="2242" w:type="dxa"/>
            <w:gridSpan w:val="2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 w14:paraId="7AEBB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</w:t>
            </w:r>
          </w:p>
        </w:tc>
      </w:tr>
      <w:tr w14:paraId="073BE73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0CDA1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161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52B3812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035E9F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77</w:t>
            </w:r>
          </w:p>
        </w:tc>
        <w:tc>
          <w:tcPr>
            <w:tcW w:w="160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2D27042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994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28</w:t>
            </w:r>
          </w:p>
        </w:tc>
        <w:tc>
          <w:tcPr>
            <w:tcW w:w="15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473F74C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073D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38</w:t>
            </w:r>
          </w:p>
        </w:tc>
        <w:tc>
          <w:tcPr>
            <w:tcW w:w="161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5AA61B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77B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1</w:t>
            </w:r>
          </w:p>
        </w:tc>
        <w:tc>
          <w:tcPr>
            <w:tcW w:w="157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6D73CBF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274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4</w:t>
            </w:r>
          </w:p>
        </w:tc>
      </w:tr>
      <w:tr w14:paraId="0BFF6D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39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20-39 (n = 5 584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70C9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2 (1.17, 1.96)</w:t>
            </w: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EAD50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E722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9 (1.06, 1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E290E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37C4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 (0.98, 1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B9F2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4B6E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0 (0.97, 1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3CC6E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1523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 (1.23, 1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D6826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4E6E28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5179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40-59 (n = 9 157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599D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8 (1.12, 1.48)</w:t>
            </w: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43157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DFB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1.01, 1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115D9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5607E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0.89, 1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88118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91C0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7 (1.02, 1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9D887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A0D1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5 (1.20, 1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0202B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7B702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BF11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≥60 (n = 712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34C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0.76, 1.53)</w:t>
            </w: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EE36E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19D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3 (0.82, 1.3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3D7E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990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6 (0.73, 1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DEB09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98BD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0.80, 1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C5FE9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C69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4 (0.72, 1.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EB11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6211BD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6EFE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ender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C6745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C00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54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39976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B671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19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500F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C94F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269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0F6CF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0CC3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303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18E04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DA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6</w:t>
            </w:r>
          </w:p>
        </w:tc>
      </w:tr>
      <w:tr w14:paraId="0B4DF32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8E46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Females (n = 7 034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666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1.14, 1.63)</w:t>
            </w: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DC34C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C78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 (1.01, 1.4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6C23E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D33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 (0.96, 1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B0E3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8481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 (1.04, 1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03386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A8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8 (1.21, 1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80CD3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048FEC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9F7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Males (n = 8 419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B80F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1.05, 1.43)</w:t>
            </w: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02154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BC0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1.03, 1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8FF06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ADFB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0.91, 1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34D8A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6401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0 (0.95, 1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D829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81F6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2 (1.17, 1.5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61099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272B72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3248" w:type="dxa"/>
            <w:gridSpan w:val="11"/>
            <w:tcBorders>
              <w:bottom w:val="single" w:color="auto" w:sz="6" w:space="0"/>
            </w:tcBorders>
            <w:shd w:val="clear" w:color="auto" w:fill="auto"/>
            <w:vAlign w:val="center"/>
          </w:tcPr>
          <w:p w14:paraId="76B6B4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lementary Table 9 continued</w:t>
            </w:r>
          </w:p>
        </w:tc>
      </w:tr>
      <w:tr w14:paraId="299240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AD07D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Fatty liver</w:t>
            </w:r>
          </w:p>
        </w:tc>
        <w:tc>
          <w:tcPr>
            <w:tcW w:w="161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07665FE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7C9BDE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</w:t>
            </w:r>
          </w:p>
        </w:tc>
        <w:tc>
          <w:tcPr>
            <w:tcW w:w="160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575ECE5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C73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66</w:t>
            </w:r>
          </w:p>
        </w:tc>
        <w:tc>
          <w:tcPr>
            <w:tcW w:w="158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1CF268A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A6A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1</w:t>
            </w:r>
          </w:p>
        </w:tc>
        <w:tc>
          <w:tcPr>
            <w:tcW w:w="1617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5D4D31B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D87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3</w:t>
            </w:r>
          </w:p>
        </w:tc>
        <w:tc>
          <w:tcPr>
            <w:tcW w:w="1576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845B34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A7A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127</w:t>
            </w:r>
          </w:p>
        </w:tc>
      </w:tr>
      <w:tr w14:paraId="48CFED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A595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 (n = 12 716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E52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9 (0.91, 1.30)</w:t>
            </w: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6312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3575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0.97, 1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8A49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639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5 (0.91, 1.4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6F978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DE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5 (0.88, 1.2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36B04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032D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0 (1.55, 2.0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A8EE5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4215A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FAA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Yes (n = 2 737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ECC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5 (1.24, 1.71)</w:t>
            </w: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200E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1B3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(1.04, 1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08B5E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D7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0.91, 1.3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B119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7363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5 (1.07, 1.4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EE618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BE9C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1 (1.26, 1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214089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128AB1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5317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0A0CD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E0AC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5</w:t>
            </w: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B4E891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13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57</w:t>
            </w: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38DE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04F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62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7D3DF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970F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91</w:t>
            </w: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8387EF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E1B0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4</w:t>
            </w:r>
          </w:p>
        </w:tc>
      </w:tr>
      <w:tr w14:paraId="26D6E6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17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No (n = 14 491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B7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9 (1.14, 1.47)</w:t>
            </w: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8D99E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C77B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(1.04, 1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E4F6A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816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0.94, 1.3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D33A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6917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4 (1.01, 1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78ED0B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D80B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 (1.28, 1.5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F18BA4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  <w:tr w14:paraId="3630D9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90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740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Yes (n = 962)</w:t>
            </w: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48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0.86, 1.72)</w:t>
            </w:r>
          </w:p>
        </w:tc>
        <w:tc>
          <w:tcPr>
            <w:tcW w:w="6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2AA92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0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966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 (0.97, 1.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F617B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8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F24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0.78, 1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5F1A8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9FBB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4 (0.86, 1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E3E5E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57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EAA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0.86, 1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CB8F5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2AB62794"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Above models are adjusted for age, gender, SBP, FPG, HbA1c, TC, TG, HDL, ALT, AST, GGT, smoking, drinking, and exercise;</w:t>
      </w:r>
    </w:p>
    <w:p w14:paraId="7363C12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Each model did not adjust for stratification variables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;</w:t>
      </w:r>
    </w:p>
    <w:p w14:paraId="632204D9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HR hazard ratio, CI confidence interval,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other abbreviations can be seen in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1</w:t>
      </w:r>
    </w:p>
    <w:p w14:paraId="3E40EE8D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6C93701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bookmarkStart w:id="6" w:name="OLE_LINK6"/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upplementary Table 10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-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i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ndex for obesity Index </w:t>
      </w:r>
    </w:p>
    <w:p w14:paraId="3C61B2F0"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predicting DM and early-onset DM</w:t>
      </w:r>
    </w:p>
    <w:bookmarkEnd w:id="6"/>
    <w:tbl>
      <w:tblPr>
        <w:tblStyle w:val="2"/>
        <w:tblW w:w="4981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8"/>
        <w:gridCol w:w="1850"/>
        <w:gridCol w:w="1850"/>
      </w:tblGrid>
      <w:tr w14:paraId="071E09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1152" w:type="dxa"/>
            <w:vMerge w:val="restart"/>
            <w:shd w:val="clear" w:color="auto" w:fill="auto"/>
            <w:vAlign w:val="top"/>
          </w:tcPr>
          <w:p w14:paraId="03F9EA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besity-related indices</w:t>
            </w:r>
          </w:p>
        </w:tc>
        <w:tc>
          <w:tcPr>
            <w:tcW w:w="3828" w:type="dxa"/>
            <w:gridSpan w:val="2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5162F27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-index (95%CI)</w:t>
            </w:r>
          </w:p>
        </w:tc>
      </w:tr>
      <w:tr w14:paraId="391ACB0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" w:hRule="atLeast"/>
        </w:trPr>
        <w:tc>
          <w:tcPr>
            <w:tcW w:w="1152" w:type="dxa"/>
            <w:vMerge w:val="continue"/>
            <w:tcBorders>
              <w:bottom w:val="single" w:color="auto" w:sz="6" w:space="0"/>
            </w:tcBorders>
            <w:shd w:val="clear" w:color="auto" w:fill="auto"/>
            <w:vAlign w:val="bottom"/>
          </w:tcPr>
          <w:p w14:paraId="6C420E1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932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bottom"/>
          </w:tcPr>
          <w:p w14:paraId="041BFD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M cohort</w:t>
            </w:r>
          </w:p>
        </w:tc>
        <w:tc>
          <w:tcPr>
            <w:tcW w:w="1896" w:type="dxa"/>
            <w:tcBorders>
              <w:top w:val="single" w:color="auto" w:sz="6" w:space="0"/>
              <w:bottom w:val="single" w:color="auto" w:sz="6" w:space="0"/>
            </w:tcBorders>
            <w:shd w:val="clear" w:color="auto" w:fill="auto"/>
            <w:vAlign w:val="bottom"/>
          </w:tcPr>
          <w:p w14:paraId="57962D4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arly-onset DM cohort</w:t>
            </w:r>
          </w:p>
        </w:tc>
      </w:tr>
      <w:tr w14:paraId="4660F1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vAlign w:val="center"/>
          </w:tcPr>
          <w:p w14:paraId="3AA8CE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7BF1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34 (0.705, 0.763)</w:t>
            </w:r>
          </w:p>
        </w:tc>
        <w:tc>
          <w:tcPr>
            <w:tcW w:w="0" w:type="auto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1D85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 (0.680, 0.864)</w:t>
            </w:r>
          </w:p>
        </w:tc>
      </w:tr>
      <w:tr w14:paraId="6ABA94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700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BE38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0 (0.723, 0.7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74B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1 (0.665, 0.877)</w:t>
            </w:r>
          </w:p>
        </w:tc>
      </w:tr>
      <w:tr w14:paraId="533251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AC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Ht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6E5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 (0.720, 0.7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875B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 (0.664, 0.880)</w:t>
            </w:r>
          </w:p>
        </w:tc>
      </w:tr>
      <w:tr w14:paraId="0EDA71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1E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0A01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5 (0.694, 0.7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343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8 (0.535, 0.821)</w:t>
            </w:r>
          </w:p>
        </w:tc>
      </w:tr>
      <w:tr w14:paraId="4067EE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8C4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A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2D4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7 (0.730, 0.78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690E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4 (0.628, 0.860)</w:t>
            </w:r>
          </w:p>
        </w:tc>
      </w:tr>
      <w:tr w14:paraId="1069C6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B200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142A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8 (0.681, 0.7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08C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 (0.614, 0.842)</w:t>
            </w:r>
          </w:p>
        </w:tc>
      </w:tr>
      <w:tr w14:paraId="64B306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FBD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4C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6 (0.719, 0.7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E53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02 (0.569, 0.835)</w:t>
            </w:r>
          </w:p>
        </w:tc>
      </w:tr>
      <w:tr w14:paraId="0F7CAF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FC2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780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8 (0.699, 0.7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4A3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7 (0.544, 0.810)</w:t>
            </w:r>
          </w:p>
        </w:tc>
      </w:tr>
      <w:tr w14:paraId="629F6F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919D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S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302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6 (0.597, 0.6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F8B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27 (0.515, 0.739)</w:t>
            </w:r>
          </w:p>
        </w:tc>
      </w:tr>
      <w:tr w14:paraId="703214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15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243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BBB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7 (0.720, 0.7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1AE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72 (0.664, 0.880)</w:t>
            </w:r>
          </w:p>
        </w:tc>
      </w:tr>
    </w:tbl>
    <w:p w14:paraId="433223DD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-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index concordance index, CI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confidence interval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,</w:t>
      </w:r>
    </w:p>
    <w:p w14:paraId="55A88323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other abbreviations can be seen in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1</w:t>
      </w:r>
    </w:p>
    <w:p w14:paraId="4055564F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60527445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2C33E3EC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79EABD9A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08C3977C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p w14:paraId="17E3B12B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Supplementary Table 11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Pairwise comparison of c-index for obesity-related </w:t>
      </w:r>
    </w:p>
    <w:p w14:paraId="7E7B4EC7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indices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 using Hanley &amp; McNeil test</w:t>
      </w:r>
      <w:bookmarkStart w:id="7" w:name="_GoBack"/>
      <w:bookmarkEnd w:id="7"/>
    </w:p>
    <w:tbl>
      <w:tblPr>
        <w:tblStyle w:val="2"/>
        <w:tblW w:w="6552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200"/>
        <w:gridCol w:w="1152"/>
        <w:gridCol w:w="984"/>
        <w:gridCol w:w="2016"/>
      </w:tblGrid>
      <w:tr w14:paraId="30C69D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200" w:type="dxa"/>
            <w:tcBorders>
              <w:top w:val="single" w:color="706E6E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8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 1</w:t>
            </w:r>
          </w:p>
        </w:tc>
        <w:tc>
          <w:tcPr>
            <w:tcW w:w="1200" w:type="dxa"/>
            <w:tcBorders>
              <w:top w:val="single" w:color="706E6E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8C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 2</w:t>
            </w:r>
          </w:p>
        </w:tc>
        <w:tc>
          <w:tcPr>
            <w:tcW w:w="1152" w:type="dxa"/>
            <w:tcBorders>
              <w:top w:val="single" w:color="706E6E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96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stics</w:t>
            </w:r>
          </w:p>
        </w:tc>
        <w:tc>
          <w:tcPr>
            <w:tcW w:w="984" w:type="dxa"/>
            <w:tcBorders>
              <w:top w:val="single" w:color="706E6E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FC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lue</w:t>
            </w:r>
          </w:p>
        </w:tc>
        <w:tc>
          <w:tcPr>
            <w:tcW w:w="2016" w:type="dxa"/>
            <w:tcBorders>
              <w:top w:val="single" w:color="706E6E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D6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istical method</w:t>
            </w:r>
          </w:p>
        </w:tc>
      </w:tr>
      <w:tr w14:paraId="5557C9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BBA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5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C2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B0A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E1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704326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E8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74E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2B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B5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AB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7D18F0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577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4C2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A8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57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E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0A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732DE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F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2B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B60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0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CC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81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3AF465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83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1A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1D6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D4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E9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5048E4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D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67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9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A1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1E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156B6B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07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DC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17C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83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32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86E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0FD3C0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A1A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44A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69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7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DD1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1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10BD1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82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6EC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87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48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B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53015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7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34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335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E3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AD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398471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6F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2D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C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D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D38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7CDD73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1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1B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DA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1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2F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4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7BD17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F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9C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19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75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3B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13C067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AF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DB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33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3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04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F5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057AA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569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854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AD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4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3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46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7820C7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F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085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9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45C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49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4CC2A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E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E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11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6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B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783602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B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3C8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BD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2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05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57F9F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13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20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D1F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C4D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C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4410CE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BCE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8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89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4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7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1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73BE8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C7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6D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7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2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95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752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019E2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802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8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76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3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551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56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79EA28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88A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20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1EF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4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495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AF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37B78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685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6B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71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8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2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6390D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6F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E77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5B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2.6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407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E63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434ED6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AB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9B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3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8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3E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C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02B75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F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C3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AD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8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CA4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5A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1C9318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9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166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1D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1.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B0E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7D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29726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A09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5C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B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2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CF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F1D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266CF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9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06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F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0.1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D70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C05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7A71C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4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545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75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5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A9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A0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5D4EE3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3F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E8B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B2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7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28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488D10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D55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CF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1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15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44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33DA27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74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AA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C6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.6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D2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74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6F263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17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C9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C8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D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4B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49B9AD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01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6E5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E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4.3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CD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77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080A4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13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8D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8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3.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15C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7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326A35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5F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C1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98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E1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494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1A9EE6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BE7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8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0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5.4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DBC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33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33A065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EF9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02B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07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2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87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31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25CB4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AB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525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FC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6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B8B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F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1E774E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13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5F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6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A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46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1CA2A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5C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B9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87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4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D22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7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02F07B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0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F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31F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E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1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  <w:tr w14:paraId="1CBB6F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0" w:type="auto"/>
            <w:tcBorders>
              <w:top w:val="nil"/>
              <w:left w:val="nil"/>
              <w:bottom w:val="single" w:color="706E6E" w:sz="12" w:space="0"/>
              <w:right w:val="nil"/>
            </w:tcBorders>
            <w:shd w:val="clear" w:color="auto" w:fill="auto"/>
            <w:noWrap/>
            <w:vAlign w:val="center"/>
          </w:tcPr>
          <w:p w14:paraId="1AC717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S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06E6E" w:sz="12" w:space="0"/>
              <w:right w:val="nil"/>
            </w:tcBorders>
            <w:shd w:val="clear" w:color="auto" w:fill="auto"/>
            <w:noWrap/>
            <w:vAlign w:val="center"/>
          </w:tcPr>
          <w:p w14:paraId="73D274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06E6E" w:sz="12" w:space="0"/>
              <w:right w:val="nil"/>
            </w:tcBorders>
            <w:shd w:val="clear" w:color="auto" w:fill="auto"/>
            <w:noWrap/>
            <w:vAlign w:val="center"/>
          </w:tcPr>
          <w:p w14:paraId="5ED73D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9.457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06E6E" w:sz="12" w:space="0"/>
              <w:right w:val="nil"/>
            </w:tcBorders>
            <w:shd w:val="clear" w:color="auto" w:fill="auto"/>
            <w:noWrap/>
            <w:vAlign w:val="center"/>
          </w:tcPr>
          <w:p w14:paraId="6969E0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706E6E" w:sz="12" w:space="0"/>
              <w:right w:val="nil"/>
            </w:tcBorders>
            <w:shd w:val="clear" w:color="auto" w:fill="auto"/>
            <w:noWrap/>
            <w:vAlign w:val="center"/>
          </w:tcPr>
          <w:p w14:paraId="42784F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Long's test</w:t>
            </w:r>
          </w:p>
        </w:tc>
      </w:tr>
    </w:tbl>
    <w:p w14:paraId="03DFF84E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 xml:space="preserve">bbreviations can be seen in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Table 1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  <w:t>.</w:t>
      </w:r>
    </w:p>
    <w:p w14:paraId="0553B558">
      <w:pPr>
        <w:keepNext w:val="0"/>
        <w:keepLines w:val="0"/>
        <w:widowControl/>
        <w:numPr>
          <w:ilvl w:val="0"/>
          <w:numId w:val="0"/>
        </w:numPr>
        <w:suppressLineNumbers w:val="0"/>
        <w:jc w:val="left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0"/>
          <w:szCs w:val="20"/>
          <w:u w:val="none"/>
          <w:lang w:val="en-US" w:eastAsia="zh-CN" w:bidi="ar"/>
        </w:rPr>
      </w:pPr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宋体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Y3MTZjMTlmMmQ5OWVjMjE1Y2E3Y2JhNWYwNDIxZjIifQ=="/>
  </w:docVars>
  <w:rsids>
    <w:rsidRoot w:val="00000000"/>
    <w:rsid w:val="03A63C7E"/>
    <w:rsid w:val="1CC8408E"/>
    <w:rsid w:val="5C0F1EF9"/>
    <w:rsid w:val="67AF6EB7"/>
    <w:rsid w:val="71433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5">
    <w:name w:val="font01"/>
    <w:basedOn w:val="3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21"/>
    <w:basedOn w:val="3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7">
    <w:name w:val="font41"/>
    <w:basedOn w:val="3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255</Words>
  <Characters>1205</Characters>
  <Lines>0</Lines>
  <Paragraphs>0</Paragraphs>
  <TotalTime>1</TotalTime>
  <ScaleCrop>false</ScaleCrop>
  <LinksUpToDate>false</LinksUpToDate>
  <CharactersWithSpaces>137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05T13:14:00Z</dcterms:created>
  <dc:creator>fengzhi</dc:creator>
  <cp:lastModifiedBy>风止</cp:lastModifiedBy>
  <dcterms:modified xsi:type="dcterms:W3CDTF">2025-08-23T17:19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491ECA1B2292463E8BACB480424DFE99_12</vt:lpwstr>
  </property>
  <property fmtid="{D5CDD505-2E9C-101B-9397-08002B2CF9AE}" pid="4" name="KSOTemplateDocerSaveRecord">
    <vt:lpwstr>eyJoZGlkIjoiYTY3MTZjMTlmMmQ5OWVjMjE1Y2E3Y2JhNWYwNDIxZjIiLCJ1c2VySWQiOiI2MTUyOTgwMjAifQ==</vt:lpwstr>
  </property>
</Properties>
</file>